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dditional file 2. Confusion matrix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53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88"/>
        <w:gridCol w:w="1260"/>
        <w:gridCol w:w="1080"/>
      </w:tblGrid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Observed vs predicte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1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/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/20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T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/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/20</w:t>
            </w:r>
          </w:p>
        </w:tc>
      </w:tr>
      <w:tr>
        <w:trPr/>
        <w:tc>
          <w:tcPr>
            <w:tcW w:w="2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Prediction rate %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0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7T12:01:00Z</dcterms:created>
  <dc:creator>Maurice Ndagijimana</dc:creator>
  <dc:description/>
  <cp:keywords/>
  <dc:language>en-US</dc:language>
  <cp:lastModifiedBy>Beatrice Vitali</cp:lastModifiedBy>
  <dcterms:modified xsi:type="dcterms:W3CDTF">2009-12-09T14:29:00Z</dcterms:modified>
  <cp:revision>7</cp:revision>
  <dc:subject/>
  <dc:title>Table S1a:  Metabolites identified in stool samples of collected from the twenty volunteers before (T0) and after (T1) the synbiotic food intake</dc:title>
</cp:coreProperties>
</file>